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613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562"/>
        <w:gridCol w:w="1990"/>
        <w:gridCol w:w="703"/>
        <w:gridCol w:w="1706"/>
        <w:gridCol w:w="1078"/>
      </w:tblGrid>
      <w:tr w:rsidR="00464F21" w:rsidTr="0020215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/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Participant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Non-responder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/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r>
              <w:t>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Mean±S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 w:rsidRPr="002F541D">
              <w:t>Mean±S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p</w:t>
            </w:r>
          </w:p>
        </w:tc>
      </w:tr>
      <w:tr w:rsidR="00464F21" w:rsidTr="0020215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r>
              <w:t>Mother age (years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r>
              <w:t>265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32.95±3.9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44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32.47±4.3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142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Moderate physical activity (hours/week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1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 w:rsidRPr="00D06B9B">
              <w:t>3.19</w:t>
            </w:r>
            <w:r>
              <w:t>±2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2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 w:rsidRPr="00D06B9B">
              <w:t>3.31</w:t>
            </w:r>
            <w:r>
              <w:t>±2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591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Birthweight centil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27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 w:rsidRPr="00D06B9B">
              <w:t>72.48</w:t>
            </w:r>
            <w:r>
              <w:t>±24.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4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 w:rsidRPr="00D06B9B">
              <w:t>72.02</w:t>
            </w:r>
            <w:r>
              <w:t>±25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894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Pr="00464F21" w:rsidRDefault="00464F21" w:rsidP="00464F21">
            <w:r>
              <w:t>Maternal BMI baseline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29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26.08±4.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4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27.07±5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007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r>
              <w:t>Gestational weight gain (kg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r>
              <w:t>15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13.64±4.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21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12.97±4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180</w:t>
            </w:r>
          </w:p>
        </w:tc>
      </w:tr>
      <w:tr w:rsidR="00464F21" w:rsidTr="0020215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/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156" w:rsidRDefault="00464F21" w:rsidP="00202156">
            <w:pPr>
              <w:jc w:val="center"/>
            </w:pPr>
            <w:r>
              <w:t>Participants</w:t>
            </w:r>
            <w:r w:rsidR="00202156">
              <w:t xml:space="preserve"> (n=287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Non-responders</w:t>
            </w:r>
            <w:r w:rsidR="00202156">
              <w:t xml:space="preserve"> (n=513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/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n    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n     (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</w:tr>
      <w:tr w:rsidR="00464F21" w:rsidTr="0020215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r>
              <w:t xml:space="preserve">Maternal smokers 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085AE5" w:rsidP="00464F21">
            <w:pPr>
              <w:jc w:val="center"/>
            </w:pPr>
            <w:r>
              <w:t>5     (1</w:t>
            </w:r>
            <w:r w:rsidR="00202156">
              <w:t>.7</w:t>
            </w:r>
            <w:r w:rsidR="00464F21">
              <w:t>)</w:t>
            </w:r>
          </w:p>
          <w:p w:rsidR="00464F21" w:rsidRDefault="00464F21" w:rsidP="00464F21">
            <w:pPr>
              <w:jc w:val="center"/>
            </w:pPr>
            <w:r w:rsidRPr="004A3F2D">
              <w:t>150</w:t>
            </w:r>
            <w:r w:rsidR="00202156">
              <w:t xml:space="preserve">  (52.3</w:t>
            </w:r>
            <w:r>
              <w:t>)</w:t>
            </w:r>
          </w:p>
          <w:p w:rsidR="00464F21" w:rsidRDefault="00202156" w:rsidP="00464F21">
            <w:pPr>
              <w:jc w:val="center"/>
            </w:pPr>
            <w:r>
              <w:t>161  (56</w:t>
            </w:r>
            <w:r w:rsidR="00085AE5">
              <w:t>.1</w:t>
            </w:r>
            <w:r w:rsidR="00464F21">
              <w:t>)</w:t>
            </w:r>
          </w:p>
          <w:p w:rsidR="00464F21" w:rsidRDefault="00202156" w:rsidP="00464F21">
            <w:pPr>
              <w:jc w:val="center"/>
            </w:pPr>
            <w:r>
              <w:t>152  (53.0</w:t>
            </w:r>
            <w:r w:rsidR="00464F21">
              <w:t>)</w:t>
            </w:r>
          </w:p>
        </w:tc>
        <w:tc>
          <w:tcPr>
            <w:tcW w:w="240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202156" w:rsidP="00464F21">
            <w:pPr>
              <w:jc w:val="center"/>
            </w:pPr>
            <w:r>
              <w:t>26    (5.1</w:t>
            </w:r>
            <w:r w:rsidR="00464F21">
              <w:t>)</w:t>
            </w:r>
          </w:p>
          <w:p w:rsidR="00464F21" w:rsidRDefault="00464F21" w:rsidP="00464F21">
            <w:pPr>
              <w:jc w:val="center"/>
            </w:pPr>
            <w:r w:rsidRPr="004A3F2D">
              <w:t>236</w:t>
            </w:r>
            <w:r w:rsidR="00202156">
              <w:t xml:space="preserve">   (46.0</w:t>
            </w:r>
            <w:r>
              <w:t>)</w:t>
            </w:r>
          </w:p>
          <w:p w:rsidR="00464F21" w:rsidRDefault="00202156" w:rsidP="00464F21">
            <w:pPr>
              <w:jc w:val="center"/>
            </w:pPr>
            <w:r>
              <w:t>188   (36.6</w:t>
            </w:r>
            <w:r w:rsidR="00464F21">
              <w:t>)</w:t>
            </w:r>
          </w:p>
          <w:p w:rsidR="00464F21" w:rsidRDefault="00202156" w:rsidP="00464F21">
            <w:pPr>
              <w:jc w:val="center"/>
            </w:pPr>
            <w:r>
              <w:t>215   (41.9</w:t>
            </w:r>
            <w:r w:rsidR="00464F21"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011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Intervention group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24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430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Achieved 3</w:t>
            </w:r>
            <w:r w:rsidRPr="00D06B9B">
              <w:rPr>
                <w:vertAlign w:val="superscript"/>
              </w:rPr>
              <w:t>rd</w:t>
            </w:r>
            <w:r>
              <w:t xml:space="preserve"> level education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24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017</w:t>
            </w:r>
          </w:p>
        </w:tc>
      </w:tr>
      <w:tr w:rsidR="00464F21" w:rsidTr="0020215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r>
              <w:t>Maternal supplement use in pregnancy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24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64F21" w:rsidRDefault="00464F21" w:rsidP="00464F21">
            <w:pPr>
              <w:jc w:val="center"/>
            </w:pPr>
            <w:r>
              <w:t>0.756</w:t>
            </w:r>
          </w:p>
        </w:tc>
      </w:tr>
    </w:tbl>
    <w:p w:rsidR="00464F21" w:rsidRDefault="00464F21">
      <w:r>
        <w:t xml:space="preserve">Table </w:t>
      </w:r>
      <w:r w:rsidR="00913F8E">
        <w:t>S</w:t>
      </w:r>
      <w:bookmarkStart w:id="0" w:name="_GoBack"/>
      <w:bookmarkEnd w:id="0"/>
      <w:r>
        <w:t>1. Comparison of participants at 2-2.5 years post-partum (who also had vitamin D levels from pregnancy available) and non-responders</w:t>
      </w:r>
    </w:p>
    <w:p w:rsidR="00464F21" w:rsidRDefault="00464F21"/>
    <w:p w:rsidR="00464F21" w:rsidRPr="00EA2DDE" w:rsidRDefault="00464F21">
      <w:pPr>
        <w:rPr>
          <w:sz w:val="16"/>
          <w:szCs w:val="16"/>
        </w:rPr>
      </w:pPr>
      <w:r w:rsidRPr="00EA2DDE">
        <w:rPr>
          <w:sz w:val="16"/>
          <w:szCs w:val="16"/>
        </w:rPr>
        <w:t>Independent sample t-tests and chi-squared tests were used in this analysis.  P&lt;0.05 was considered significant</w:t>
      </w:r>
    </w:p>
    <w:p w:rsidR="00EA2DDE" w:rsidRPr="00EA2DDE" w:rsidRDefault="00EA2DDE">
      <w:pPr>
        <w:rPr>
          <w:sz w:val="16"/>
          <w:szCs w:val="16"/>
        </w:rPr>
      </w:pPr>
    </w:p>
    <w:sectPr w:rsidR="00EA2DDE" w:rsidRPr="00EA2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83"/>
    <w:rsid w:val="00026490"/>
    <w:rsid w:val="00085AE5"/>
    <w:rsid w:val="00202156"/>
    <w:rsid w:val="00282837"/>
    <w:rsid w:val="002F541D"/>
    <w:rsid w:val="004473F3"/>
    <w:rsid w:val="00464F21"/>
    <w:rsid w:val="004A3F2D"/>
    <w:rsid w:val="00652A8A"/>
    <w:rsid w:val="0065637D"/>
    <w:rsid w:val="006642D2"/>
    <w:rsid w:val="00913F8E"/>
    <w:rsid w:val="009222DF"/>
    <w:rsid w:val="00B82C89"/>
    <w:rsid w:val="00BC35DF"/>
    <w:rsid w:val="00BF7CA1"/>
    <w:rsid w:val="00D06B9B"/>
    <w:rsid w:val="00D13383"/>
    <w:rsid w:val="00D81E0B"/>
    <w:rsid w:val="00EA2DDE"/>
    <w:rsid w:val="00EE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NCH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oran</dc:creator>
  <cp:lastModifiedBy>Torres, Sandra</cp:lastModifiedBy>
  <cp:revision>3</cp:revision>
  <dcterms:created xsi:type="dcterms:W3CDTF">2017-07-06T10:56:00Z</dcterms:created>
  <dcterms:modified xsi:type="dcterms:W3CDTF">2017-07-12T00:36:00Z</dcterms:modified>
</cp:coreProperties>
</file>